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4FA6C" w14:textId="77777777" w:rsidR="00134B05" w:rsidRDefault="00134B05" w:rsidP="00134B0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9CE1E" w14:textId="40336D3C" w:rsidR="00240396" w:rsidRDefault="00240396" w:rsidP="00134B0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C7040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45C1CC5C" w14:textId="17A124F7" w:rsidR="00A24EEA" w:rsidRPr="009F042E" w:rsidRDefault="00A24EEA" w:rsidP="00A24EEA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ethods of </w:t>
      </w:r>
      <w:r w:rsidRPr="009F042E">
        <w:rPr>
          <w:rFonts w:ascii="Times New Roman" w:hAnsi="Times New Roman" w:cs="Times New Roman"/>
          <w:b/>
          <w:bCs/>
          <w:sz w:val="24"/>
          <w:szCs w:val="24"/>
        </w:rPr>
        <w:t>Gas Chromatographic Analysis of Fatty Aci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Control </w:t>
      </w:r>
      <w:r w:rsidR="00C7040C">
        <w:rPr>
          <w:rFonts w:ascii="Times New Roman" w:hAnsi="Times New Roman" w:cs="Times New Roman"/>
          <w:b/>
          <w:bCs/>
          <w:sz w:val="24"/>
          <w:szCs w:val="24"/>
        </w:rPr>
        <w:t xml:space="preserve">and High Fat Diet </w:t>
      </w:r>
    </w:p>
    <w:p w14:paraId="36C9CA47" w14:textId="61B2BC14" w:rsidR="00A24EEA" w:rsidRDefault="00A24EEA" w:rsidP="00A24E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51D6">
        <w:rPr>
          <w:rFonts w:ascii="Times New Roman" w:hAnsi="Times New Roman" w:cs="Times New Roman"/>
          <w:sz w:val="24"/>
          <w:szCs w:val="24"/>
        </w:rPr>
        <w:t xml:space="preserve">Fatty acid methyl esters (FAME) were prepared according to ISO 12966-2:2017(E) with some </w:t>
      </w:r>
      <w:r w:rsidR="00C7040C">
        <w:rPr>
          <w:rFonts w:ascii="Times New Roman" w:hAnsi="Times New Roman" w:cs="Times New Roman"/>
          <w:sz w:val="24"/>
          <w:szCs w:val="24"/>
        </w:rPr>
        <w:t>modifications</w:t>
      </w:r>
      <w:r w:rsidRPr="005051D6">
        <w:rPr>
          <w:rFonts w:ascii="Times New Roman" w:hAnsi="Times New Roman" w:cs="Times New Roman"/>
          <w:sz w:val="24"/>
          <w:szCs w:val="24"/>
        </w:rPr>
        <w:t xml:space="preserve"> (ISO, 2017; Lisa et al. 2024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51D6">
        <w:rPr>
          <w:rFonts w:ascii="Times New Roman" w:hAnsi="Times New Roman" w:cs="Times New Roman"/>
          <w:sz w:val="24"/>
          <w:szCs w:val="24"/>
        </w:rPr>
        <w:t xml:space="preserve">In brief, approximately 50 mg of </w:t>
      </w:r>
      <w:r>
        <w:rPr>
          <w:rFonts w:ascii="Times New Roman" w:hAnsi="Times New Roman" w:cs="Times New Roman"/>
          <w:sz w:val="24"/>
          <w:szCs w:val="24"/>
        </w:rPr>
        <w:t>feed</w:t>
      </w:r>
      <w:r w:rsidRPr="005051D6">
        <w:rPr>
          <w:rFonts w:ascii="Times New Roman" w:hAnsi="Times New Roman" w:cs="Times New Roman"/>
          <w:sz w:val="24"/>
          <w:szCs w:val="24"/>
        </w:rPr>
        <w:t xml:space="preserve"> sample was placed in a 10 mL screw-capped test tube, and 2 mL of isooctane was added and shaken. Then, 0.1 mL of a 2 M methanolic potassium hydroxide solution was added and shaken vigorously for 1 min. After 2 min of rest, 2 mL of saturated sodium chloride solution was added and shaken properly. After phase separation, the isooctane layer was passed through an anhydrous sodium sulfate column to collect the FAME in a 2 mL wide-necked glass vial for GC analysis. A Thermo Scientific Gas Chromatograph system (Trace 1300, USA) coupled with a </w:t>
      </w:r>
      <w:r w:rsidR="00C7040C">
        <w:rPr>
          <w:rFonts w:ascii="Times New Roman" w:hAnsi="Times New Roman" w:cs="Times New Roman"/>
          <w:sz w:val="24"/>
          <w:szCs w:val="24"/>
        </w:rPr>
        <w:t>flame-ionized</w:t>
      </w:r>
      <w:r w:rsidRPr="005051D6">
        <w:rPr>
          <w:rFonts w:ascii="Times New Roman" w:hAnsi="Times New Roman" w:cs="Times New Roman"/>
          <w:sz w:val="24"/>
          <w:szCs w:val="24"/>
        </w:rPr>
        <w:t xml:space="preserve"> detector, an </w:t>
      </w:r>
      <w:r w:rsidR="00C7040C">
        <w:rPr>
          <w:rFonts w:ascii="Times New Roman" w:hAnsi="Times New Roman" w:cs="Times New Roman"/>
          <w:sz w:val="24"/>
          <w:szCs w:val="24"/>
        </w:rPr>
        <w:t>autosampler</w:t>
      </w:r>
      <w:r w:rsidRPr="005051D6">
        <w:rPr>
          <w:rFonts w:ascii="Times New Roman" w:hAnsi="Times New Roman" w:cs="Times New Roman"/>
          <w:sz w:val="24"/>
          <w:szCs w:val="24"/>
        </w:rPr>
        <w:t xml:space="preserve">, and a highly polar fused silica capillary column (Rt-2560, Restek, Bellefonte, PA, USA) (100 m × 0.25 mm id × 0.25 μm film thickness) was used for fatty acid methyl ester separation. Ultrapure nitrogen gas at a constant flow rate of 1 mL/min was used as a carrier gas for GC analysis. The initial oven temperature was 150°C with a 10 min holding time. The temperature was then increased to 200°C at a rate of 5°C/min and held at this temperature for 10 min. After that, the temperature increased at 10°C/min to 240°C and held </w:t>
      </w:r>
      <w:r w:rsidR="00C7040C">
        <w:rPr>
          <w:rFonts w:ascii="Times New Roman" w:hAnsi="Times New Roman" w:cs="Times New Roman"/>
          <w:sz w:val="24"/>
          <w:szCs w:val="24"/>
        </w:rPr>
        <w:t>for</w:t>
      </w:r>
      <w:r w:rsidRPr="005051D6">
        <w:rPr>
          <w:rFonts w:ascii="Times New Roman" w:hAnsi="Times New Roman" w:cs="Times New Roman"/>
          <w:sz w:val="24"/>
          <w:szCs w:val="24"/>
        </w:rPr>
        <w:t xml:space="preserve"> 20 min. The split injection mode was used for this analysis, and the split ratio was 20:1. Both injection temperature and detector temperature were 250°C. The separated peaks were identified by using Supelco 37 Component FAME MIX (Supelco, Bellefonte, PA, USA), a Linolenic acid methyl ester isomer mix, and a Linoleic acid methyl ester mix (Supelco, Bellefonte, PA, USA). </w:t>
      </w:r>
    </w:p>
    <w:p w14:paraId="184052E9" w14:textId="77777777" w:rsidR="00240396" w:rsidRDefault="00240396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EF89D8" w14:textId="77777777" w:rsidR="00A24EEA" w:rsidRDefault="00A24EEA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337238" w14:textId="77777777" w:rsidR="00A24EEA" w:rsidRDefault="00A24EEA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2052A4" w14:textId="77777777" w:rsidR="00A24EEA" w:rsidRDefault="00A24EEA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8318E8" w14:textId="77777777" w:rsidR="00A24EEA" w:rsidRDefault="00A24EEA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128679" w14:textId="77777777" w:rsidR="001C5639" w:rsidRDefault="001C5639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F5F243" w14:textId="77777777" w:rsidR="00240396" w:rsidRDefault="00240396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B57A47" w14:textId="77777777" w:rsidR="00240396" w:rsidRDefault="00240396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92FF18" w14:textId="386B2B36" w:rsidR="009F042E" w:rsidRPr="00240396" w:rsidRDefault="00020509" w:rsidP="005051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039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s:</w:t>
      </w:r>
    </w:p>
    <w:p w14:paraId="0ED0B9C1" w14:textId="6F380B43" w:rsidR="00020509" w:rsidRDefault="00A24EEA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37C0B7E" wp14:editId="3982B79A">
            <wp:extent cx="5731510" cy="2489200"/>
            <wp:effectExtent l="0" t="0" r="2540" b="6350"/>
            <wp:docPr id="1516059199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059199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B5ED1" w14:textId="5DBC520B" w:rsidR="00020509" w:rsidRDefault="00A30EC5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20509" w:rsidRPr="00F929E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E16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164A" w:rsidRPr="00F929E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E16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20509" w:rsidRPr="00B422EB">
        <w:rPr>
          <w:rFonts w:ascii="Times New Roman" w:hAnsi="Times New Roman" w:cs="Times New Roman"/>
          <w:sz w:val="24"/>
          <w:szCs w:val="24"/>
        </w:rPr>
        <w:t xml:space="preserve">Gas </w:t>
      </w:r>
      <w:r w:rsidR="00240396" w:rsidRPr="00B422EB">
        <w:rPr>
          <w:rFonts w:ascii="Times New Roman" w:hAnsi="Times New Roman" w:cs="Times New Roman"/>
          <w:sz w:val="24"/>
          <w:szCs w:val="24"/>
        </w:rPr>
        <w:t>c</w:t>
      </w:r>
      <w:r w:rsidR="00020509" w:rsidRPr="00B422EB">
        <w:rPr>
          <w:rFonts w:ascii="Times New Roman" w:hAnsi="Times New Roman" w:cs="Times New Roman"/>
          <w:sz w:val="24"/>
          <w:szCs w:val="24"/>
        </w:rPr>
        <w:t xml:space="preserve">hromatography </w:t>
      </w:r>
      <w:r w:rsidR="00240396" w:rsidRPr="00B422EB">
        <w:rPr>
          <w:rFonts w:ascii="Times New Roman" w:hAnsi="Times New Roman" w:cs="Times New Roman"/>
          <w:sz w:val="24"/>
          <w:szCs w:val="24"/>
        </w:rPr>
        <w:t>c</w:t>
      </w:r>
      <w:r w:rsidR="00020509" w:rsidRPr="00B422EB">
        <w:rPr>
          <w:rFonts w:ascii="Times New Roman" w:hAnsi="Times New Roman" w:cs="Times New Roman"/>
          <w:sz w:val="24"/>
          <w:szCs w:val="24"/>
        </w:rPr>
        <w:t>hromatogram for fatty acid</w:t>
      </w:r>
      <w:r w:rsidR="00240396" w:rsidRPr="00B422EB">
        <w:rPr>
          <w:rFonts w:ascii="Times New Roman" w:hAnsi="Times New Roman" w:cs="Times New Roman"/>
          <w:sz w:val="24"/>
          <w:szCs w:val="24"/>
        </w:rPr>
        <w:t>s</w:t>
      </w:r>
      <w:r w:rsidR="00020509" w:rsidRPr="00B422EB">
        <w:rPr>
          <w:rFonts w:ascii="Times New Roman" w:hAnsi="Times New Roman" w:cs="Times New Roman"/>
          <w:sz w:val="24"/>
          <w:szCs w:val="24"/>
        </w:rPr>
        <w:t xml:space="preserve"> present in the control diet.</w:t>
      </w:r>
    </w:p>
    <w:p w14:paraId="3BE15062" w14:textId="77777777" w:rsidR="00020509" w:rsidRDefault="00020509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BD07E9" w14:textId="5DD17E1D" w:rsidR="00240396" w:rsidRPr="00240396" w:rsidRDefault="00240396" w:rsidP="002403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03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0E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039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E16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164A" w:rsidRPr="0024039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E16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0396">
        <w:rPr>
          <w:rFonts w:ascii="Times New Roman" w:hAnsi="Times New Roman" w:cs="Times New Roman"/>
          <w:b/>
          <w:bCs/>
          <w:sz w:val="24"/>
          <w:szCs w:val="24"/>
        </w:rPr>
        <w:t xml:space="preserve"> Gas chromatography analysis of different fatty acids present in the control diet</w:t>
      </w:r>
      <w:r w:rsidR="00A30EC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1459"/>
        <w:gridCol w:w="2352"/>
        <w:gridCol w:w="1741"/>
        <w:gridCol w:w="1320"/>
        <w:gridCol w:w="1361"/>
      </w:tblGrid>
      <w:tr w:rsidR="00240396" w:rsidRPr="000B5B25" w14:paraId="2E5C8ECC" w14:textId="77777777" w:rsidTr="003E09C0">
        <w:tc>
          <w:tcPr>
            <w:tcW w:w="805" w:type="dxa"/>
          </w:tcPr>
          <w:p w14:paraId="2AE56D62" w14:textId="32748822" w:rsidR="00240396" w:rsidRPr="00F929E3" w:rsidRDefault="0074752F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. </w:t>
            </w:r>
            <w:r w:rsidR="00240396"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530" w:type="dxa"/>
          </w:tcPr>
          <w:p w14:paraId="3EA20645" w14:textId="77777777" w:rsidR="00240396" w:rsidRPr="00F929E3" w:rsidRDefault="00240396" w:rsidP="005F2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ak name </w:t>
            </w:r>
          </w:p>
        </w:tc>
        <w:tc>
          <w:tcPr>
            <w:tcW w:w="2430" w:type="dxa"/>
          </w:tcPr>
          <w:p w14:paraId="68D74B59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und name </w:t>
            </w:r>
          </w:p>
        </w:tc>
        <w:tc>
          <w:tcPr>
            <w:tcW w:w="1796" w:type="dxa"/>
          </w:tcPr>
          <w:p w14:paraId="26727DB6" w14:textId="77777777" w:rsidR="00240396" w:rsidRPr="00F929E3" w:rsidRDefault="00240396" w:rsidP="0024039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 (min)</w:t>
            </w:r>
          </w:p>
        </w:tc>
        <w:tc>
          <w:tcPr>
            <w:tcW w:w="1378" w:type="dxa"/>
          </w:tcPr>
          <w:p w14:paraId="114D6392" w14:textId="77777777" w:rsidR="00240396" w:rsidRPr="00F929E3" w:rsidRDefault="00240396" w:rsidP="0024039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pA min</w:t>
            </w:r>
          </w:p>
        </w:tc>
        <w:tc>
          <w:tcPr>
            <w:tcW w:w="1411" w:type="dxa"/>
          </w:tcPr>
          <w:p w14:paraId="60F19135" w14:textId="77777777" w:rsidR="00240396" w:rsidRPr="00F929E3" w:rsidRDefault="00240396" w:rsidP="0024039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. Area %</w:t>
            </w:r>
          </w:p>
        </w:tc>
      </w:tr>
      <w:tr w:rsidR="00240396" w:rsidRPr="000B5B25" w14:paraId="48AFEEDB" w14:textId="77777777" w:rsidTr="003E09C0">
        <w:tc>
          <w:tcPr>
            <w:tcW w:w="805" w:type="dxa"/>
          </w:tcPr>
          <w:p w14:paraId="2FDEFB35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1857E497" w14:textId="77777777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2:0</w:t>
            </w:r>
          </w:p>
        </w:tc>
        <w:tc>
          <w:tcPr>
            <w:tcW w:w="2430" w:type="dxa"/>
          </w:tcPr>
          <w:p w14:paraId="7EE94181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auric acid</w:t>
            </w:r>
          </w:p>
        </w:tc>
        <w:tc>
          <w:tcPr>
            <w:tcW w:w="1796" w:type="dxa"/>
          </w:tcPr>
          <w:p w14:paraId="5582EB19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6.550</w:t>
            </w:r>
          </w:p>
        </w:tc>
        <w:tc>
          <w:tcPr>
            <w:tcW w:w="1378" w:type="dxa"/>
          </w:tcPr>
          <w:p w14:paraId="1A81F407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11" w:type="dxa"/>
          </w:tcPr>
          <w:p w14:paraId="067B7123" w14:textId="7C2FFD20" w:rsidR="00240396" w:rsidRPr="00F929E3" w:rsidRDefault="00240396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422EB" w:rsidRPr="00F92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0396" w:rsidRPr="000B5B25" w14:paraId="2646FA31" w14:textId="77777777" w:rsidTr="003E09C0">
        <w:tc>
          <w:tcPr>
            <w:tcW w:w="805" w:type="dxa"/>
          </w:tcPr>
          <w:p w14:paraId="206B28AB" w14:textId="77777777" w:rsidR="00240396" w:rsidRPr="00F929E3" w:rsidRDefault="00240396" w:rsidP="007475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4A03EB2E" w14:textId="77777777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4:0</w:t>
            </w:r>
          </w:p>
        </w:tc>
        <w:tc>
          <w:tcPr>
            <w:tcW w:w="2430" w:type="dxa"/>
          </w:tcPr>
          <w:p w14:paraId="1362335B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  <w:tc>
          <w:tcPr>
            <w:tcW w:w="1796" w:type="dxa"/>
          </w:tcPr>
          <w:p w14:paraId="3958F643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9.925</w:t>
            </w:r>
          </w:p>
        </w:tc>
        <w:tc>
          <w:tcPr>
            <w:tcW w:w="1378" w:type="dxa"/>
          </w:tcPr>
          <w:p w14:paraId="24EC37C4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411" w:type="dxa"/>
          </w:tcPr>
          <w:p w14:paraId="1524225D" w14:textId="45FAFFC7" w:rsidR="00240396" w:rsidRPr="00F929E3" w:rsidRDefault="00B422EB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40396" w:rsidRPr="000B5B25" w14:paraId="3CEACF00" w14:textId="77777777" w:rsidTr="003E09C0">
        <w:tc>
          <w:tcPr>
            <w:tcW w:w="805" w:type="dxa"/>
          </w:tcPr>
          <w:p w14:paraId="0BF8EA51" w14:textId="77777777" w:rsidR="00240396" w:rsidRPr="00F929E3" w:rsidRDefault="00240396" w:rsidP="007475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6741E7F6" w14:textId="77777777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5:0</w:t>
            </w:r>
          </w:p>
        </w:tc>
        <w:tc>
          <w:tcPr>
            <w:tcW w:w="2430" w:type="dxa"/>
          </w:tcPr>
          <w:p w14:paraId="666CAD98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Pentadecanoic acid</w:t>
            </w:r>
          </w:p>
        </w:tc>
        <w:tc>
          <w:tcPr>
            <w:tcW w:w="1796" w:type="dxa"/>
          </w:tcPr>
          <w:p w14:paraId="724C8944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2.267</w:t>
            </w:r>
          </w:p>
        </w:tc>
        <w:tc>
          <w:tcPr>
            <w:tcW w:w="1378" w:type="dxa"/>
          </w:tcPr>
          <w:p w14:paraId="7D3AE8DD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411" w:type="dxa"/>
          </w:tcPr>
          <w:p w14:paraId="58046D88" w14:textId="1421A47F" w:rsidR="00240396" w:rsidRPr="00F929E3" w:rsidRDefault="00240396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422EB" w:rsidRPr="00F929E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40396" w:rsidRPr="000B5B25" w14:paraId="75C8C940" w14:textId="77777777" w:rsidTr="003E09C0">
        <w:tc>
          <w:tcPr>
            <w:tcW w:w="805" w:type="dxa"/>
          </w:tcPr>
          <w:p w14:paraId="17140F9D" w14:textId="77777777" w:rsidR="00240396" w:rsidRPr="00F929E3" w:rsidRDefault="00240396" w:rsidP="007475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77A7C0FD" w14:textId="77777777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6:0</w:t>
            </w:r>
          </w:p>
        </w:tc>
        <w:tc>
          <w:tcPr>
            <w:tcW w:w="2430" w:type="dxa"/>
          </w:tcPr>
          <w:p w14:paraId="79A3AAA2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Palmitic acid </w:t>
            </w:r>
          </w:p>
        </w:tc>
        <w:tc>
          <w:tcPr>
            <w:tcW w:w="1796" w:type="dxa"/>
          </w:tcPr>
          <w:p w14:paraId="16D60B74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3.717</w:t>
            </w:r>
          </w:p>
        </w:tc>
        <w:tc>
          <w:tcPr>
            <w:tcW w:w="1378" w:type="dxa"/>
          </w:tcPr>
          <w:p w14:paraId="2C822BB2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411" w:type="dxa"/>
          </w:tcPr>
          <w:p w14:paraId="18D31B3E" w14:textId="1AAC26B5" w:rsidR="00240396" w:rsidRPr="00F929E3" w:rsidRDefault="00240396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B422EB" w:rsidRPr="00F929E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240396" w:rsidRPr="000B5B25" w14:paraId="3D934987" w14:textId="77777777" w:rsidTr="003E09C0">
        <w:tc>
          <w:tcPr>
            <w:tcW w:w="805" w:type="dxa"/>
          </w:tcPr>
          <w:p w14:paraId="7E687E44" w14:textId="04908C07" w:rsidR="00240396" w:rsidRPr="00F929E3" w:rsidRDefault="0074752F" w:rsidP="007475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09C103B9" w14:textId="77777777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0</w:t>
            </w:r>
          </w:p>
        </w:tc>
        <w:tc>
          <w:tcPr>
            <w:tcW w:w="2430" w:type="dxa"/>
          </w:tcPr>
          <w:p w14:paraId="4CB87DFD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1796" w:type="dxa"/>
          </w:tcPr>
          <w:p w14:paraId="5CC62C13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8.132</w:t>
            </w:r>
          </w:p>
        </w:tc>
        <w:tc>
          <w:tcPr>
            <w:tcW w:w="1378" w:type="dxa"/>
          </w:tcPr>
          <w:p w14:paraId="3995B496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411" w:type="dxa"/>
          </w:tcPr>
          <w:p w14:paraId="3F3DB69C" w14:textId="5E6E554F" w:rsidR="00240396" w:rsidRPr="00F929E3" w:rsidRDefault="00240396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B422EB" w:rsidRPr="00F929E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240396" w:rsidRPr="000B5B25" w14:paraId="7797C49A" w14:textId="77777777" w:rsidTr="003E09C0">
        <w:tc>
          <w:tcPr>
            <w:tcW w:w="805" w:type="dxa"/>
          </w:tcPr>
          <w:p w14:paraId="56788520" w14:textId="3B5A927F" w:rsidR="00240396" w:rsidRPr="00F929E3" w:rsidRDefault="0074752F" w:rsidP="007475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14:paraId="68980898" w14:textId="2A77937F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1 </w:t>
            </w:r>
          </w:p>
        </w:tc>
        <w:tc>
          <w:tcPr>
            <w:tcW w:w="2430" w:type="dxa"/>
          </w:tcPr>
          <w:p w14:paraId="2B8EA59B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796" w:type="dxa"/>
          </w:tcPr>
          <w:p w14:paraId="1A7404DA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9.848</w:t>
            </w:r>
          </w:p>
        </w:tc>
        <w:tc>
          <w:tcPr>
            <w:tcW w:w="1378" w:type="dxa"/>
          </w:tcPr>
          <w:p w14:paraId="6FEAD4FE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1411" w:type="dxa"/>
          </w:tcPr>
          <w:p w14:paraId="1EF9FE26" w14:textId="1D629D96" w:rsidR="00240396" w:rsidRPr="00F929E3" w:rsidRDefault="00B422EB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3.16</w:t>
            </w:r>
          </w:p>
        </w:tc>
      </w:tr>
      <w:tr w:rsidR="00240396" w:rsidRPr="000B5B25" w14:paraId="5D25D09A" w14:textId="77777777" w:rsidTr="003E09C0">
        <w:tc>
          <w:tcPr>
            <w:tcW w:w="805" w:type="dxa"/>
          </w:tcPr>
          <w:p w14:paraId="145E4F1E" w14:textId="1641D0F0" w:rsidR="00240396" w:rsidRPr="00F929E3" w:rsidRDefault="0074752F" w:rsidP="007475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010DFF74" w14:textId="77777777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2</w:t>
            </w:r>
          </w:p>
        </w:tc>
        <w:tc>
          <w:tcPr>
            <w:tcW w:w="2430" w:type="dxa"/>
          </w:tcPr>
          <w:p w14:paraId="110DB88B" w14:textId="14994796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796" w:type="dxa"/>
          </w:tcPr>
          <w:p w14:paraId="566D7733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190</w:t>
            </w:r>
          </w:p>
        </w:tc>
        <w:tc>
          <w:tcPr>
            <w:tcW w:w="1378" w:type="dxa"/>
          </w:tcPr>
          <w:p w14:paraId="4082C88A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302</w:t>
            </w:r>
          </w:p>
        </w:tc>
        <w:tc>
          <w:tcPr>
            <w:tcW w:w="1411" w:type="dxa"/>
          </w:tcPr>
          <w:p w14:paraId="74543297" w14:textId="66FBBBB9" w:rsidR="00240396" w:rsidRPr="00F929E3" w:rsidRDefault="00B422EB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37</w:t>
            </w:r>
          </w:p>
        </w:tc>
      </w:tr>
      <w:tr w:rsidR="00240396" w:rsidRPr="000B5B25" w14:paraId="43D0331A" w14:textId="77777777" w:rsidTr="003E09C0">
        <w:tc>
          <w:tcPr>
            <w:tcW w:w="805" w:type="dxa"/>
          </w:tcPr>
          <w:p w14:paraId="0EC086A1" w14:textId="745248AE" w:rsidR="00240396" w:rsidRPr="00F929E3" w:rsidRDefault="0074752F" w:rsidP="007475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0AF98A6F" w14:textId="77777777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0:0</w:t>
            </w:r>
          </w:p>
        </w:tc>
        <w:tc>
          <w:tcPr>
            <w:tcW w:w="2430" w:type="dxa"/>
          </w:tcPr>
          <w:p w14:paraId="224083CA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Arachidic acid</w:t>
            </w:r>
          </w:p>
        </w:tc>
        <w:tc>
          <w:tcPr>
            <w:tcW w:w="1796" w:type="dxa"/>
          </w:tcPr>
          <w:p w14:paraId="200CB074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833</w:t>
            </w:r>
          </w:p>
        </w:tc>
        <w:tc>
          <w:tcPr>
            <w:tcW w:w="1378" w:type="dxa"/>
          </w:tcPr>
          <w:p w14:paraId="21DA2457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1" w:type="dxa"/>
          </w:tcPr>
          <w:p w14:paraId="48B0DB0C" w14:textId="38B1B3C4" w:rsidR="00240396" w:rsidRPr="00F929E3" w:rsidRDefault="00240396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422EB" w:rsidRPr="00F92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40396" w:rsidRPr="000B5B25" w14:paraId="4CE457A0" w14:textId="77777777" w:rsidTr="003E09C0">
        <w:tc>
          <w:tcPr>
            <w:tcW w:w="805" w:type="dxa"/>
          </w:tcPr>
          <w:p w14:paraId="42711F29" w14:textId="7F47B224" w:rsidR="00240396" w:rsidRPr="00F929E3" w:rsidRDefault="0074752F" w:rsidP="007475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14:paraId="08C53945" w14:textId="77777777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2:0</w:t>
            </w:r>
          </w:p>
        </w:tc>
        <w:tc>
          <w:tcPr>
            <w:tcW w:w="2430" w:type="dxa"/>
          </w:tcPr>
          <w:p w14:paraId="1132C996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Behenic acid</w:t>
            </w:r>
          </w:p>
        </w:tc>
        <w:tc>
          <w:tcPr>
            <w:tcW w:w="1796" w:type="dxa"/>
          </w:tcPr>
          <w:p w14:paraId="646C37D6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7.428</w:t>
            </w:r>
          </w:p>
        </w:tc>
        <w:tc>
          <w:tcPr>
            <w:tcW w:w="1378" w:type="dxa"/>
          </w:tcPr>
          <w:p w14:paraId="26A6FD5C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411" w:type="dxa"/>
          </w:tcPr>
          <w:p w14:paraId="6F528C7C" w14:textId="7C547C86" w:rsidR="00240396" w:rsidRPr="00F929E3" w:rsidRDefault="00240396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422EB" w:rsidRPr="00F929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40396" w:rsidRPr="000B5B25" w14:paraId="3BC3F41C" w14:textId="77777777" w:rsidTr="003E09C0">
        <w:tc>
          <w:tcPr>
            <w:tcW w:w="805" w:type="dxa"/>
          </w:tcPr>
          <w:p w14:paraId="6F026239" w14:textId="4E944DC0" w:rsidR="00240396" w:rsidRPr="00F929E3" w:rsidRDefault="0074752F" w:rsidP="007475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497F2163" w14:textId="77777777" w:rsidR="00240396" w:rsidRPr="00F929E3" w:rsidRDefault="00240396" w:rsidP="005F2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4:0</w:t>
            </w:r>
          </w:p>
        </w:tc>
        <w:tc>
          <w:tcPr>
            <w:tcW w:w="2430" w:type="dxa"/>
          </w:tcPr>
          <w:p w14:paraId="2D30B665" w14:textId="77777777" w:rsidR="00240396" w:rsidRPr="00F929E3" w:rsidRDefault="00240396" w:rsidP="005F2B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gnoceric acid</w:t>
            </w:r>
          </w:p>
        </w:tc>
        <w:tc>
          <w:tcPr>
            <w:tcW w:w="1796" w:type="dxa"/>
          </w:tcPr>
          <w:p w14:paraId="40D21BF4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40.125</w:t>
            </w:r>
          </w:p>
        </w:tc>
        <w:tc>
          <w:tcPr>
            <w:tcW w:w="1378" w:type="dxa"/>
          </w:tcPr>
          <w:p w14:paraId="5787429F" w14:textId="77777777" w:rsidR="00240396" w:rsidRPr="00F929E3" w:rsidRDefault="00240396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11" w:type="dxa"/>
          </w:tcPr>
          <w:p w14:paraId="7B13A593" w14:textId="5EC4CA06" w:rsidR="00240396" w:rsidRPr="00F929E3" w:rsidRDefault="00240396" w:rsidP="00F66D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422EB" w:rsidRPr="00F92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06BD3" w:rsidRPr="000B5B25" w14:paraId="3EA3A00A" w14:textId="77777777" w:rsidTr="00907A4C">
        <w:tc>
          <w:tcPr>
            <w:tcW w:w="6561" w:type="dxa"/>
            <w:gridSpan w:val="4"/>
          </w:tcPr>
          <w:p w14:paraId="22D2784E" w14:textId="08F2F052" w:rsidR="00006BD3" w:rsidRPr="00F929E3" w:rsidRDefault="00006BD3" w:rsidP="00006BD3">
            <w:pPr>
              <w:spacing w:after="160" w:line="259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378" w:type="dxa"/>
          </w:tcPr>
          <w:p w14:paraId="7F5E197B" w14:textId="2E036DE3" w:rsidR="00006BD3" w:rsidRPr="00F929E3" w:rsidRDefault="00006BD3" w:rsidP="003E09C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22</w:t>
            </w:r>
          </w:p>
        </w:tc>
        <w:tc>
          <w:tcPr>
            <w:tcW w:w="1411" w:type="dxa"/>
          </w:tcPr>
          <w:p w14:paraId="58047905" w14:textId="77777777" w:rsidR="00006BD3" w:rsidRPr="00F929E3" w:rsidRDefault="00006BD3" w:rsidP="005F2B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</w:tr>
    </w:tbl>
    <w:p w14:paraId="263F76B4" w14:textId="77777777" w:rsidR="00240396" w:rsidRPr="00C82DFA" w:rsidRDefault="00240396" w:rsidP="00240396">
      <w:pPr>
        <w:rPr>
          <w:rFonts w:ascii="Times New Roman" w:hAnsi="Times New Roman" w:cs="Times New Roman"/>
          <w:sz w:val="24"/>
          <w:szCs w:val="24"/>
        </w:rPr>
      </w:pPr>
    </w:p>
    <w:p w14:paraId="606DBB73" w14:textId="77777777" w:rsidR="00240396" w:rsidRDefault="00240396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4F56A3" w14:textId="77777777" w:rsidR="00020509" w:rsidRDefault="00020509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308A9D" w14:textId="64212EA5" w:rsidR="00020509" w:rsidRDefault="00240396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734CFE" wp14:editId="2268E157">
            <wp:extent cx="5943600" cy="2741295"/>
            <wp:effectExtent l="0" t="0" r="0" b="1905"/>
            <wp:docPr id="77941021" name="Picture 3" descr="A graph of a graph showing the amount of a substa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41021" name="Picture 3" descr="A graph of a graph showing the amount of a substan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1CD8A" w14:textId="256BDAD5" w:rsidR="00240396" w:rsidRPr="00F929E3" w:rsidRDefault="00A30EC5" w:rsidP="002403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5DC3" w:rsidRPr="00F929E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E164A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="00240396" w:rsidRPr="00F929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0396" w:rsidRPr="00F929E3">
        <w:rPr>
          <w:rFonts w:ascii="Times New Roman" w:hAnsi="Times New Roman" w:cs="Times New Roman"/>
          <w:sz w:val="24"/>
          <w:szCs w:val="24"/>
        </w:rPr>
        <w:t xml:space="preserve">Gas chromatography chromatogram for fatty acids in the </w:t>
      </w:r>
      <w:r w:rsidR="00C7040C">
        <w:rPr>
          <w:rFonts w:ascii="Times New Roman" w:hAnsi="Times New Roman" w:cs="Times New Roman"/>
          <w:sz w:val="24"/>
          <w:szCs w:val="24"/>
        </w:rPr>
        <w:t>high-fat</w:t>
      </w:r>
      <w:r w:rsidR="00240396" w:rsidRPr="00F929E3">
        <w:rPr>
          <w:rFonts w:ascii="Times New Roman" w:hAnsi="Times New Roman" w:cs="Times New Roman"/>
          <w:sz w:val="24"/>
          <w:szCs w:val="24"/>
        </w:rPr>
        <w:t xml:space="preserve"> diet.</w:t>
      </w:r>
    </w:p>
    <w:p w14:paraId="4F01FE02" w14:textId="77777777" w:rsidR="00240396" w:rsidRPr="00F929E3" w:rsidRDefault="00240396" w:rsidP="00505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A2C12F" w14:textId="6BFD71FD" w:rsidR="00240396" w:rsidRPr="00F929E3" w:rsidRDefault="00A30EC5" w:rsidP="002403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5DC3" w:rsidRPr="00F929E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E16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164A" w:rsidRPr="00F929E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E16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0396" w:rsidRPr="00F929E3">
        <w:rPr>
          <w:rFonts w:ascii="Times New Roman" w:hAnsi="Times New Roman" w:cs="Times New Roman"/>
          <w:b/>
          <w:bCs/>
          <w:sz w:val="24"/>
          <w:szCs w:val="24"/>
        </w:rPr>
        <w:t xml:space="preserve"> Gas chromatography analysis of different fatty acids present in the HF die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"/>
        <w:gridCol w:w="1538"/>
        <w:gridCol w:w="2141"/>
        <w:gridCol w:w="1713"/>
        <w:gridCol w:w="1365"/>
        <w:gridCol w:w="1483"/>
      </w:tblGrid>
      <w:tr w:rsidR="00240396" w:rsidRPr="00F929E3" w14:paraId="7CA3F21D" w14:textId="77777777" w:rsidTr="003E09C0">
        <w:tc>
          <w:tcPr>
            <w:tcW w:w="805" w:type="dxa"/>
          </w:tcPr>
          <w:p w14:paraId="27F660CB" w14:textId="5E6DD7D7" w:rsidR="00240396" w:rsidRPr="00F929E3" w:rsidRDefault="0074752F" w:rsidP="00747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9493421"/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. </w:t>
            </w:r>
            <w:r w:rsidR="00240396"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1EC16FA" w14:textId="77777777" w:rsidR="00240396" w:rsidRPr="00F929E3" w:rsidRDefault="00240396" w:rsidP="005F2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ak name </w:t>
            </w:r>
          </w:p>
        </w:tc>
        <w:tc>
          <w:tcPr>
            <w:tcW w:w="2194" w:type="dxa"/>
          </w:tcPr>
          <w:p w14:paraId="493A3662" w14:textId="77777777" w:rsidR="00240396" w:rsidRPr="00F929E3" w:rsidRDefault="00240396" w:rsidP="005F2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und name </w:t>
            </w:r>
          </w:p>
        </w:tc>
        <w:tc>
          <w:tcPr>
            <w:tcW w:w="1766" w:type="dxa"/>
          </w:tcPr>
          <w:p w14:paraId="594524F7" w14:textId="77777777" w:rsidR="00240396" w:rsidRPr="00F929E3" w:rsidRDefault="00240396" w:rsidP="003E0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 (min)</w:t>
            </w:r>
          </w:p>
        </w:tc>
        <w:tc>
          <w:tcPr>
            <w:tcW w:w="1417" w:type="dxa"/>
          </w:tcPr>
          <w:p w14:paraId="4CA80FFD" w14:textId="77777777" w:rsidR="00240396" w:rsidRPr="00F929E3" w:rsidRDefault="00240396" w:rsidP="003E0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pA min</w:t>
            </w:r>
          </w:p>
        </w:tc>
        <w:tc>
          <w:tcPr>
            <w:tcW w:w="1548" w:type="dxa"/>
          </w:tcPr>
          <w:p w14:paraId="667A4B34" w14:textId="77777777" w:rsidR="00240396" w:rsidRPr="00F929E3" w:rsidRDefault="00240396" w:rsidP="003E0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. Area %</w:t>
            </w:r>
          </w:p>
        </w:tc>
      </w:tr>
      <w:tr w:rsidR="00CB2F38" w:rsidRPr="00F929E3" w14:paraId="3669F10F" w14:textId="77777777" w:rsidTr="003E09C0">
        <w:tc>
          <w:tcPr>
            <w:tcW w:w="805" w:type="dxa"/>
          </w:tcPr>
          <w:p w14:paraId="5FA19E75" w14:textId="7A7B3C32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648D17C" w14:textId="7C74327D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0:0</w:t>
            </w:r>
          </w:p>
        </w:tc>
        <w:tc>
          <w:tcPr>
            <w:tcW w:w="2194" w:type="dxa"/>
          </w:tcPr>
          <w:p w14:paraId="429959DD" w14:textId="50AC67B9" w:rsidR="00CB2F38" w:rsidRPr="00F929E3" w:rsidRDefault="0074752F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Decanoic acid</w:t>
            </w:r>
          </w:p>
        </w:tc>
        <w:tc>
          <w:tcPr>
            <w:tcW w:w="1766" w:type="dxa"/>
          </w:tcPr>
          <w:p w14:paraId="101948A2" w14:textId="4312AA92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3.810</w:t>
            </w:r>
          </w:p>
        </w:tc>
        <w:tc>
          <w:tcPr>
            <w:tcW w:w="1417" w:type="dxa"/>
          </w:tcPr>
          <w:p w14:paraId="35041E0F" w14:textId="6129CCBE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48" w:type="dxa"/>
          </w:tcPr>
          <w:p w14:paraId="7A01E98E" w14:textId="3D23141D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B2F38" w:rsidRPr="00F929E3" w14:paraId="58AC2E2D" w14:textId="77777777" w:rsidTr="003E09C0">
        <w:tc>
          <w:tcPr>
            <w:tcW w:w="805" w:type="dxa"/>
          </w:tcPr>
          <w:p w14:paraId="358C77EF" w14:textId="65BF1BE6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8E1E908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2:0</w:t>
            </w:r>
          </w:p>
        </w:tc>
        <w:tc>
          <w:tcPr>
            <w:tcW w:w="2194" w:type="dxa"/>
          </w:tcPr>
          <w:p w14:paraId="3DB5D69C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auric acid</w:t>
            </w:r>
          </w:p>
        </w:tc>
        <w:tc>
          <w:tcPr>
            <w:tcW w:w="1766" w:type="dxa"/>
          </w:tcPr>
          <w:p w14:paraId="03F6FE6F" w14:textId="4D4F127D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6.560</w:t>
            </w:r>
          </w:p>
        </w:tc>
        <w:tc>
          <w:tcPr>
            <w:tcW w:w="1417" w:type="dxa"/>
          </w:tcPr>
          <w:p w14:paraId="358BA10C" w14:textId="2C8B5DDC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548" w:type="dxa"/>
          </w:tcPr>
          <w:p w14:paraId="48AE1017" w14:textId="28BC5642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B2F38" w:rsidRPr="00F929E3" w14:paraId="3674090E" w14:textId="77777777" w:rsidTr="003E09C0">
        <w:tc>
          <w:tcPr>
            <w:tcW w:w="805" w:type="dxa"/>
          </w:tcPr>
          <w:p w14:paraId="60745CCC" w14:textId="2341925A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6B18DFE3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4:0</w:t>
            </w:r>
          </w:p>
        </w:tc>
        <w:tc>
          <w:tcPr>
            <w:tcW w:w="2194" w:type="dxa"/>
          </w:tcPr>
          <w:p w14:paraId="3452093E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  <w:tc>
          <w:tcPr>
            <w:tcW w:w="1766" w:type="dxa"/>
          </w:tcPr>
          <w:p w14:paraId="4A395A14" w14:textId="7EE6ABA0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9.955</w:t>
            </w:r>
          </w:p>
        </w:tc>
        <w:tc>
          <w:tcPr>
            <w:tcW w:w="1417" w:type="dxa"/>
          </w:tcPr>
          <w:p w14:paraId="154180D8" w14:textId="09752B8F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370</w:t>
            </w:r>
          </w:p>
        </w:tc>
        <w:tc>
          <w:tcPr>
            <w:tcW w:w="1548" w:type="dxa"/>
          </w:tcPr>
          <w:p w14:paraId="0CF88E34" w14:textId="4A7DA5FC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CB2F38" w:rsidRPr="00F929E3" w14:paraId="1A82BB9A" w14:textId="77777777" w:rsidTr="003E09C0">
        <w:tc>
          <w:tcPr>
            <w:tcW w:w="805" w:type="dxa"/>
          </w:tcPr>
          <w:p w14:paraId="1C8C1F5A" w14:textId="603B0AC5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469B7B30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4:1</w:t>
            </w:r>
          </w:p>
        </w:tc>
        <w:tc>
          <w:tcPr>
            <w:tcW w:w="2194" w:type="dxa"/>
          </w:tcPr>
          <w:p w14:paraId="55D1C2D1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Myristoleic Acid</w:t>
            </w:r>
          </w:p>
        </w:tc>
        <w:tc>
          <w:tcPr>
            <w:tcW w:w="1766" w:type="dxa"/>
          </w:tcPr>
          <w:p w14:paraId="6B2BB8B8" w14:textId="5D71B909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1.563</w:t>
            </w:r>
          </w:p>
        </w:tc>
        <w:tc>
          <w:tcPr>
            <w:tcW w:w="1417" w:type="dxa"/>
          </w:tcPr>
          <w:p w14:paraId="075A6129" w14:textId="717A510C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548" w:type="dxa"/>
          </w:tcPr>
          <w:p w14:paraId="314E0E2E" w14:textId="7705E20A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CB2F38" w:rsidRPr="00F929E3" w14:paraId="1E5F3095" w14:textId="77777777" w:rsidTr="003E09C0">
        <w:tc>
          <w:tcPr>
            <w:tcW w:w="805" w:type="dxa"/>
          </w:tcPr>
          <w:p w14:paraId="2463C1F6" w14:textId="608B2B1B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2214CAFE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5:0</w:t>
            </w:r>
          </w:p>
        </w:tc>
        <w:tc>
          <w:tcPr>
            <w:tcW w:w="2194" w:type="dxa"/>
          </w:tcPr>
          <w:p w14:paraId="12BC36D6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Pentadecanoic Acid</w:t>
            </w:r>
          </w:p>
        </w:tc>
        <w:tc>
          <w:tcPr>
            <w:tcW w:w="1766" w:type="dxa"/>
          </w:tcPr>
          <w:p w14:paraId="59906AEF" w14:textId="77777777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1.782</w:t>
            </w:r>
          </w:p>
        </w:tc>
        <w:tc>
          <w:tcPr>
            <w:tcW w:w="1417" w:type="dxa"/>
          </w:tcPr>
          <w:p w14:paraId="14633FB3" w14:textId="208C73D6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548" w:type="dxa"/>
          </w:tcPr>
          <w:p w14:paraId="3E8F6695" w14:textId="2B59C24E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CB2F38" w:rsidRPr="00F929E3" w14:paraId="4C395E54" w14:textId="77777777" w:rsidTr="003E09C0">
        <w:tc>
          <w:tcPr>
            <w:tcW w:w="805" w:type="dxa"/>
          </w:tcPr>
          <w:p w14:paraId="44D77E6C" w14:textId="12E8EA60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1A19DB37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6:0</w:t>
            </w:r>
          </w:p>
        </w:tc>
        <w:tc>
          <w:tcPr>
            <w:tcW w:w="2194" w:type="dxa"/>
          </w:tcPr>
          <w:p w14:paraId="6CFB889F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1766" w:type="dxa"/>
          </w:tcPr>
          <w:p w14:paraId="08B52C15" w14:textId="792A848D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3.827</w:t>
            </w:r>
          </w:p>
        </w:tc>
        <w:tc>
          <w:tcPr>
            <w:tcW w:w="1417" w:type="dxa"/>
          </w:tcPr>
          <w:p w14:paraId="2968DFE5" w14:textId="6A43169B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2.391</w:t>
            </w:r>
          </w:p>
        </w:tc>
        <w:tc>
          <w:tcPr>
            <w:tcW w:w="1548" w:type="dxa"/>
          </w:tcPr>
          <w:p w14:paraId="37622BDC" w14:textId="4FD89280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5.55</w:t>
            </w:r>
          </w:p>
        </w:tc>
      </w:tr>
      <w:tr w:rsidR="00CB2F38" w:rsidRPr="00F929E3" w14:paraId="4FE26F51" w14:textId="77777777" w:rsidTr="003E09C0">
        <w:tc>
          <w:tcPr>
            <w:tcW w:w="805" w:type="dxa"/>
          </w:tcPr>
          <w:p w14:paraId="4FE49A53" w14:textId="0A53C9AE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14:paraId="10014BE1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6:1</w:t>
            </w:r>
          </w:p>
        </w:tc>
        <w:tc>
          <w:tcPr>
            <w:tcW w:w="2194" w:type="dxa"/>
          </w:tcPr>
          <w:p w14:paraId="1CC8B588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Palmitoleic acid</w:t>
            </w:r>
          </w:p>
        </w:tc>
        <w:tc>
          <w:tcPr>
            <w:tcW w:w="1766" w:type="dxa"/>
          </w:tcPr>
          <w:p w14:paraId="5AE8DE1F" w14:textId="1BDF180C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5.342</w:t>
            </w:r>
          </w:p>
        </w:tc>
        <w:tc>
          <w:tcPr>
            <w:tcW w:w="1417" w:type="dxa"/>
          </w:tcPr>
          <w:p w14:paraId="329E428C" w14:textId="41BED3E3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548" w:type="dxa"/>
          </w:tcPr>
          <w:p w14:paraId="7C6BD54A" w14:textId="5D2F58B2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B2F38" w:rsidRPr="00F929E3" w14:paraId="03924985" w14:textId="77777777" w:rsidTr="003E09C0">
        <w:tc>
          <w:tcPr>
            <w:tcW w:w="805" w:type="dxa"/>
          </w:tcPr>
          <w:p w14:paraId="3CD564F2" w14:textId="50EA51A3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618E6EAE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7:0</w:t>
            </w:r>
          </w:p>
        </w:tc>
        <w:tc>
          <w:tcPr>
            <w:tcW w:w="2194" w:type="dxa"/>
          </w:tcPr>
          <w:p w14:paraId="3038F017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Margaric acid</w:t>
            </w:r>
          </w:p>
        </w:tc>
        <w:tc>
          <w:tcPr>
            <w:tcW w:w="1766" w:type="dxa"/>
          </w:tcPr>
          <w:p w14:paraId="135F64E5" w14:textId="209FFD34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5.878</w:t>
            </w:r>
          </w:p>
        </w:tc>
        <w:tc>
          <w:tcPr>
            <w:tcW w:w="1417" w:type="dxa"/>
          </w:tcPr>
          <w:p w14:paraId="4DAE640E" w14:textId="7FBB7642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548" w:type="dxa"/>
          </w:tcPr>
          <w:p w14:paraId="36415623" w14:textId="13E600BD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CB2F38" w:rsidRPr="00F929E3" w14:paraId="44BD90AE" w14:textId="77777777" w:rsidTr="003E09C0">
        <w:tc>
          <w:tcPr>
            <w:tcW w:w="805" w:type="dxa"/>
          </w:tcPr>
          <w:p w14:paraId="7A637876" w14:textId="484ABBB2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551134F0" w14:textId="4D313035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7:1</w:t>
            </w:r>
          </w:p>
        </w:tc>
        <w:tc>
          <w:tcPr>
            <w:tcW w:w="2194" w:type="dxa"/>
          </w:tcPr>
          <w:p w14:paraId="1028AE96" w14:textId="2CEDC864" w:rsidR="00CB2F38" w:rsidRPr="00F929E3" w:rsidRDefault="0074752F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Heptadecanoic acid</w:t>
            </w:r>
          </w:p>
        </w:tc>
        <w:tc>
          <w:tcPr>
            <w:tcW w:w="1766" w:type="dxa"/>
          </w:tcPr>
          <w:p w14:paraId="03BE6A57" w14:textId="7996CCC7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7.497</w:t>
            </w:r>
          </w:p>
        </w:tc>
        <w:tc>
          <w:tcPr>
            <w:tcW w:w="1417" w:type="dxa"/>
          </w:tcPr>
          <w:p w14:paraId="3B0247C6" w14:textId="02C348F2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548" w:type="dxa"/>
          </w:tcPr>
          <w:p w14:paraId="61884B4C" w14:textId="7876E727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B2F38" w:rsidRPr="00F929E3" w14:paraId="3C45FA53" w14:textId="77777777" w:rsidTr="003E09C0">
        <w:tc>
          <w:tcPr>
            <w:tcW w:w="805" w:type="dxa"/>
          </w:tcPr>
          <w:p w14:paraId="1E1B2DC3" w14:textId="206533C5" w:rsidR="00CB2F38" w:rsidRPr="00F929E3" w:rsidRDefault="00CB2F38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3B75F65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0</w:t>
            </w:r>
          </w:p>
        </w:tc>
        <w:tc>
          <w:tcPr>
            <w:tcW w:w="2194" w:type="dxa"/>
          </w:tcPr>
          <w:p w14:paraId="7CD35917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1766" w:type="dxa"/>
          </w:tcPr>
          <w:p w14:paraId="530DB86C" w14:textId="043B2695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8.350</w:t>
            </w:r>
          </w:p>
        </w:tc>
        <w:tc>
          <w:tcPr>
            <w:tcW w:w="1417" w:type="dxa"/>
          </w:tcPr>
          <w:p w14:paraId="5068E4D2" w14:textId="217D5CD7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6.633</w:t>
            </w:r>
          </w:p>
        </w:tc>
        <w:tc>
          <w:tcPr>
            <w:tcW w:w="1548" w:type="dxa"/>
          </w:tcPr>
          <w:p w14:paraId="631F211B" w14:textId="28CA2ED9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4.30</w:t>
            </w:r>
          </w:p>
        </w:tc>
      </w:tr>
      <w:tr w:rsidR="00CB2F38" w:rsidRPr="00F929E3" w14:paraId="6CF672B9" w14:textId="77777777" w:rsidTr="003E09C0">
        <w:tc>
          <w:tcPr>
            <w:tcW w:w="805" w:type="dxa"/>
          </w:tcPr>
          <w:p w14:paraId="63A1231C" w14:textId="74EDEA03" w:rsidR="00CB2F38" w:rsidRPr="00F929E3" w:rsidRDefault="00CB2F38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7CCC4A9" w14:textId="28EC7FD5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1 </w:t>
            </w:r>
          </w:p>
        </w:tc>
        <w:tc>
          <w:tcPr>
            <w:tcW w:w="2194" w:type="dxa"/>
          </w:tcPr>
          <w:p w14:paraId="45A158EB" w14:textId="67F12384" w:rsidR="00CB2F38" w:rsidRPr="00F929E3" w:rsidRDefault="007F54E4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Trans </w:t>
            </w:r>
            <w:r w:rsidR="00CB2F38" w:rsidRPr="00F929E3">
              <w:rPr>
                <w:rFonts w:ascii="Times New Roman" w:hAnsi="Times New Roman" w:cs="Times New Roman"/>
                <w:sz w:val="24"/>
                <w:szCs w:val="24"/>
              </w:rPr>
              <w:t>Elaidic acid</w:t>
            </w:r>
          </w:p>
        </w:tc>
        <w:tc>
          <w:tcPr>
            <w:tcW w:w="1766" w:type="dxa"/>
          </w:tcPr>
          <w:p w14:paraId="59DCFAD3" w14:textId="7EFBD7C9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9.552</w:t>
            </w:r>
          </w:p>
        </w:tc>
        <w:tc>
          <w:tcPr>
            <w:tcW w:w="1417" w:type="dxa"/>
          </w:tcPr>
          <w:p w14:paraId="0D8F471F" w14:textId="37A5DC60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847</w:t>
            </w:r>
          </w:p>
        </w:tc>
        <w:tc>
          <w:tcPr>
            <w:tcW w:w="1548" w:type="dxa"/>
          </w:tcPr>
          <w:p w14:paraId="4CA83B44" w14:textId="1B9D84DF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</w:tr>
      <w:tr w:rsidR="00CB2F38" w:rsidRPr="00F929E3" w14:paraId="7BFDD5C9" w14:textId="77777777" w:rsidTr="003E09C0">
        <w:tc>
          <w:tcPr>
            <w:tcW w:w="805" w:type="dxa"/>
          </w:tcPr>
          <w:p w14:paraId="459C06F0" w14:textId="79002B8A" w:rsidR="00CB2F38" w:rsidRPr="00F929E3" w:rsidRDefault="00CB2F38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DC2F60A" w14:textId="26E5FDC6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1 </w:t>
            </w:r>
          </w:p>
        </w:tc>
        <w:tc>
          <w:tcPr>
            <w:tcW w:w="2194" w:type="dxa"/>
          </w:tcPr>
          <w:p w14:paraId="0B6590BD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766" w:type="dxa"/>
          </w:tcPr>
          <w:p w14:paraId="526E517D" w14:textId="23822249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0.015</w:t>
            </w:r>
          </w:p>
        </w:tc>
        <w:tc>
          <w:tcPr>
            <w:tcW w:w="1417" w:type="dxa"/>
          </w:tcPr>
          <w:p w14:paraId="6D391667" w14:textId="76BA1A89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2.313</w:t>
            </w:r>
          </w:p>
        </w:tc>
        <w:tc>
          <w:tcPr>
            <w:tcW w:w="1548" w:type="dxa"/>
          </w:tcPr>
          <w:p w14:paraId="421D6022" w14:textId="7F261A03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5.39</w:t>
            </w:r>
          </w:p>
        </w:tc>
      </w:tr>
      <w:tr w:rsidR="00CB2F38" w:rsidRPr="00F929E3" w14:paraId="06E33560" w14:textId="77777777" w:rsidTr="003E09C0">
        <w:tc>
          <w:tcPr>
            <w:tcW w:w="805" w:type="dxa"/>
          </w:tcPr>
          <w:p w14:paraId="4133FAE4" w14:textId="29B1E918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022CCA02" w14:textId="60454F13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1 </w:t>
            </w:r>
          </w:p>
        </w:tc>
        <w:tc>
          <w:tcPr>
            <w:tcW w:w="2194" w:type="dxa"/>
          </w:tcPr>
          <w:p w14:paraId="0B4E65A7" w14:textId="3B72319C" w:rsidR="00CB2F38" w:rsidRPr="00F929E3" w:rsidRDefault="007F54E4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Vaccenic acid</w:t>
            </w:r>
          </w:p>
        </w:tc>
        <w:tc>
          <w:tcPr>
            <w:tcW w:w="1766" w:type="dxa"/>
          </w:tcPr>
          <w:p w14:paraId="599E709D" w14:textId="5E71042B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0.170</w:t>
            </w:r>
          </w:p>
        </w:tc>
        <w:tc>
          <w:tcPr>
            <w:tcW w:w="1417" w:type="dxa"/>
          </w:tcPr>
          <w:p w14:paraId="2E5329AB" w14:textId="074A51DC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548" w:type="dxa"/>
          </w:tcPr>
          <w:p w14:paraId="47724C3A" w14:textId="4CCB6185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CB2F38" w:rsidRPr="00F929E3" w14:paraId="6EDC7C9F" w14:textId="77777777" w:rsidTr="003E09C0">
        <w:tc>
          <w:tcPr>
            <w:tcW w:w="805" w:type="dxa"/>
          </w:tcPr>
          <w:p w14:paraId="53FF6D44" w14:textId="4C9A47AF" w:rsidR="00CB2F38" w:rsidRPr="00F929E3" w:rsidRDefault="00CB2F38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090F9D40" w14:textId="11F91B52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2 9t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94" w:type="dxa"/>
          </w:tcPr>
          <w:p w14:paraId="37106808" w14:textId="2962FA36" w:rsidR="00CB2F38" w:rsidRPr="00F929E3" w:rsidRDefault="007F54E4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laidic acid</w:t>
            </w:r>
          </w:p>
        </w:tc>
        <w:tc>
          <w:tcPr>
            <w:tcW w:w="1766" w:type="dxa"/>
          </w:tcPr>
          <w:p w14:paraId="0B73D533" w14:textId="2C9A66E9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</w:tcPr>
          <w:p w14:paraId="75C6B448" w14:textId="3F8ACE60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48" w:type="dxa"/>
          </w:tcPr>
          <w:p w14:paraId="62FF152E" w14:textId="0C970438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B2F38" w:rsidRPr="00F929E3" w14:paraId="238F22F4" w14:textId="77777777" w:rsidTr="003E09C0">
        <w:tc>
          <w:tcPr>
            <w:tcW w:w="805" w:type="dxa"/>
          </w:tcPr>
          <w:p w14:paraId="1BA5C3B8" w14:textId="48BEC4EA" w:rsidR="00CB2F38" w:rsidRPr="00F929E3" w:rsidRDefault="00CB2F38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4152294F" w14:textId="533C31AE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2 9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94" w:type="dxa"/>
          </w:tcPr>
          <w:p w14:paraId="08078FC6" w14:textId="66920571" w:rsidR="00CB2F38" w:rsidRPr="00F929E3" w:rsidRDefault="006E2075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766" w:type="dxa"/>
          </w:tcPr>
          <w:p w14:paraId="25234AC4" w14:textId="22BF422C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</w:tcPr>
          <w:p w14:paraId="55F7FEA5" w14:textId="06ADAFDF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48" w:type="dxa"/>
          </w:tcPr>
          <w:p w14:paraId="25F0D7AF" w14:textId="5B7E8A3F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B2F38" w:rsidRPr="00F929E3" w14:paraId="46A358DE" w14:textId="77777777" w:rsidTr="003E09C0">
        <w:tc>
          <w:tcPr>
            <w:tcW w:w="805" w:type="dxa"/>
          </w:tcPr>
          <w:p w14:paraId="453C9DF7" w14:textId="484062D7" w:rsidR="00CB2F38" w:rsidRPr="00F929E3" w:rsidRDefault="00CB2F38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4184F6D4" w14:textId="4B2ED9E3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2 9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94" w:type="dxa"/>
          </w:tcPr>
          <w:p w14:paraId="24FE04A6" w14:textId="7BFC24FC" w:rsidR="00CB2F38" w:rsidRPr="00F929E3" w:rsidRDefault="006E2075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766" w:type="dxa"/>
          </w:tcPr>
          <w:p w14:paraId="400521C8" w14:textId="5997CE3A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7" w:type="dxa"/>
          </w:tcPr>
          <w:p w14:paraId="1FEDC874" w14:textId="0076BC9D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48" w:type="dxa"/>
          </w:tcPr>
          <w:p w14:paraId="002FD8F8" w14:textId="22F3955E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B2F38" w:rsidRPr="00F929E3" w14:paraId="6B222709" w14:textId="77777777" w:rsidTr="003E09C0">
        <w:tc>
          <w:tcPr>
            <w:tcW w:w="805" w:type="dxa"/>
          </w:tcPr>
          <w:p w14:paraId="03950E07" w14:textId="0D7003E8" w:rsidR="00CB2F38" w:rsidRPr="00F929E3" w:rsidRDefault="00CB2F38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14:paraId="0847C816" w14:textId="1499A0A0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2 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9c 12c</w:t>
            </w:r>
          </w:p>
        </w:tc>
        <w:tc>
          <w:tcPr>
            <w:tcW w:w="2194" w:type="dxa"/>
          </w:tcPr>
          <w:p w14:paraId="44D3A78B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766" w:type="dxa"/>
          </w:tcPr>
          <w:p w14:paraId="06CF5824" w14:textId="349549D1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</w:tcPr>
          <w:p w14:paraId="5B750BFB" w14:textId="3F962C76" w:rsidR="00CB2F38" w:rsidRPr="00F929E3" w:rsidRDefault="006E2075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1548" w:type="dxa"/>
          </w:tcPr>
          <w:p w14:paraId="34599126" w14:textId="21DAB171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E2075" w:rsidRPr="00F929E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CB2F38" w:rsidRPr="00F929E3" w14:paraId="5A54E453" w14:textId="77777777" w:rsidTr="003E09C0">
        <w:tc>
          <w:tcPr>
            <w:tcW w:w="805" w:type="dxa"/>
          </w:tcPr>
          <w:p w14:paraId="18406202" w14:textId="03FC117D" w:rsidR="00CB2F38" w:rsidRPr="00F929E3" w:rsidRDefault="00CB2F38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78FCA331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0:0</w:t>
            </w:r>
          </w:p>
        </w:tc>
        <w:tc>
          <w:tcPr>
            <w:tcW w:w="2194" w:type="dxa"/>
          </w:tcPr>
          <w:p w14:paraId="0F0D7F0C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Arachidic acid</w:t>
            </w:r>
          </w:p>
        </w:tc>
        <w:tc>
          <w:tcPr>
            <w:tcW w:w="1766" w:type="dxa"/>
          </w:tcPr>
          <w:p w14:paraId="13CFA6BC" w14:textId="2D20E6A1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</w:tcPr>
          <w:p w14:paraId="203C36B1" w14:textId="77BF004C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548" w:type="dxa"/>
          </w:tcPr>
          <w:p w14:paraId="410AE736" w14:textId="77777777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B2F38" w:rsidRPr="00F929E3" w14:paraId="33DF2ACD" w14:textId="77777777" w:rsidTr="003E09C0">
        <w:tc>
          <w:tcPr>
            <w:tcW w:w="805" w:type="dxa"/>
          </w:tcPr>
          <w:p w14:paraId="05C8189A" w14:textId="6042F935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14:paraId="68647441" w14:textId="757B5DD1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3 </w:t>
            </w:r>
          </w:p>
        </w:tc>
        <w:tc>
          <w:tcPr>
            <w:tcW w:w="2194" w:type="dxa"/>
          </w:tcPr>
          <w:p w14:paraId="70CCD72C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Alpha-linolenic acid</w:t>
            </w:r>
          </w:p>
        </w:tc>
        <w:tc>
          <w:tcPr>
            <w:tcW w:w="1766" w:type="dxa"/>
          </w:tcPr>
          <w:p w14:paraId="7D67B2F5" w14:textId="7270E833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7" w:type="dxa"/>
          </w:tcPr>
          <w:p w14:paraId="0E496A80" w14:textId="05BAD072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548" w:type="dxa"/>
          </w:tcPr>
          <w:p w14:paraId="31876FF7" w14:textId="7D3B657F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B2F38" w:rsidRPr="00F929E3" w14:paraId="1285344E" w14:textId="77777777" w:rsidTr="003E09C0">
        <w:tc>
          <w:tcPr>
            <w:tcW w:w="805" w:type="dxa"/>
          </w:tcPr>
          <w:p w14:paraId="1379CCAC" w14:textId="5730131C" w:rsidR="00CB2F38" w:rsidRPr="00F929E3" w:rsidRDefault="00CB2F38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2AD9FED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2:0</w:t>
            </w:r>
          </w:p>
        </w:tc>
        <w:tc>
          <w:tcPr>
            <w:tcW w:w="2194" w:type="dxa"/>
          </w:tcPr>
          <w:p w14:paraId="19DD1ED7" w14:textId="77777777" w:rsidR="00CB2F38" w:rsidRPr="00F929E3" w:rsidRDefault="00CB2F38" w:rsidP="00CB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Behenic acid</w:t>
            </w:r>
          </w:p>
        </w:tc>
        <w:tc>
          <w:tcPr>
            <w:tcW w:w="1766" w:type="dxa"/>
          </w:tcPr>
          <w:p w14:paraId="52F4EC7B" w14:textId="6A1CE74B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</w:tcPr>
          <w:p w14:paraId="19210460" w14:textId="5EE48C5F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48" w:type="dxa"/>
          </w:tcPr>
          <w:p w14:paraId="22B19A9D" w14:textId="6868F995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752F" w:rsidRPr="00F929E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B2F38" w:rsidRPr="00F929E3" w14:paraId="32778128" w14:textId="77777777" w:rsidTr="003E09C0">
        <w:tc>
          <w:tcPr>
            <w:tcW w:w="805" w:type="dxa"/>
          </w:tcPr>
          <w:p w14:paraId="1B3461D0" w14:textId="1B8CA092" w:rsidR="00CB2F38" w:rsidRPr="00F929E3" w:rsidRDefault="0074752F" w:rsidP="00747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14:paraId="43993B5C" w14:textId="77777777" w:rsidR="00CB2F38" w:rsidRPr="00F929E3" w:rsidRDefault="00CB2F38" w:rsidP="00CB2F3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4:0</w:t>
            </w:r>
          </w:p>
        </w:tc>
        <w:tc>
          <w:tcPr>
            <w:tcW w:w="2194" w:type="dxa"/>
          </w:tcPr>
          <w:p w14:paraId="6887073F" w14:textId="77777777" w:rsidR="00CB2F38" w:rsidRPr="00F929E3" w:rsidRDefault="00CB2F38" w:rsidP="00CB2F3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gnoceric acid</w:t>
            </w:r>
          </w:p>
        </w:tc>
        <w:tc>
          <w:tcPr>
            <w:tcW w:w="1766" w:type="dxa"/>
          </w:tcPr>
          <w:p w14:paraId="1F2DD906" w14:textId="626CDC38" w:rsidR="00CB2F38" w:rsidRPr="00F929E3" w:rsidRDefault="0074752F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40.168</w:t>
            </w:r>
          </w:p>
        </w:tc>
        <w:tc>
          <w:tcPr>
            <w:tcW w:w="1417" w:type="dxa"/>
          </w:tcPr>
          <w:p w14:paraId="3CEB8C8D" w14:textId="5ED1C937" w:rsidR="00CB2F38" w:rsidRPr="00F929E3" w:rsidRDefault="0074752F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48" w:type="dxa"/>
          </w:tcPr>
          <w:p w14:paraId="337BE11A" w14:textId="77777777" w:rsidR="00CB2F38" w:rsidRPr="00F929E3" w:rsidRDefault="00CB2F38" w:rsidP="00CB2F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06BD3" w14:paraId="4192CE65" w14:textId="77777777" w:rsidTr="00CE46AD">
        <w:tc>
          <w:tcPr>
            <w:tcW w:w="6385" w:type="dxa"/>
            <w:gridSpan w:val="4"/>
          </w:tcPr>
          <w:p w14:paraId="1B58D448" w14:textId="1549556A" w:rsidR="00006BD3" w:rsidRPr="00F929E3" w:rsidRDefault="00006BD3" w:rsidP="00006BD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7" w:type="dxa"/>
          </w:tcPr>
          <w:p w14:paraId="39D49D82" w14:textId="56BA5A9E" w:rsidR="00006BD3" w:rsidRPr="00F929E3" w:rsidRDefault="00006BD3" w:rsidP="00747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.498</w:t>
            </w:r>
          </w:p>
        </w:tc>
        <w:tc>
          <w:tcPr>
            <w:tcW w:w="1548" w:type="dxa"/>
          </w:tcPr>
          <w:p w14:paraId="2CAB456A" w14:textId="77777777" w:rsidR="00006BD3" w:rsidRPr="00F929E3" w:rsidRDefault="00006BD3" w:rsidP="00747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</w:tr>
      <w:bookmarkEnd w:id="0"/>
    </w:tbl>
    <w:p w14:paraId="3804DF32" w14:textId="77777777" w:rsidR="00240396" w:rsidRDefault="00240396" w:rsidP="00240396">
      <w:pPr>
        <w:rPr>
          <w:rFonts w:ascii="Times New Roman" w:hAnsi="Times New Roman" w:cs="Times New Roman"/>
          <w:sz w:val="24"/>
          <w:szCs w:val="24"/>
        </w:rPr>
      </w:pPr>
    </w:p>
    <w:p w14:paraId="2DF34739" w14:textId="77777777" w:rsidR="00240396" w:rsidRDefault="00240396" w:rsidP="00240396">
      <w:pPr>
        <w:rPr>
          <w:rFonts w:ascii="Times New Roman" w:hAnsi="Times New Roman" w:cs="Times New Roman"/>
          <w:sz w:val="24"/>
          <w:szCs w:val="24"/>
        </w:rPr>
      </w:pPr>
    </w:p>
    <w:p w14:paraId="34F8D888" w14:textId="2F5B4D75" w:rsidR="009F042E" w:rsidRDefault="009F042E" w:rsidP="009F042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F042E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14:paraId="4C25E4C3" w14:textId="43714E0F" w:rsidR="009F042E" w:rsidRDefault="009F042E" w:rsidP="009F042E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042E">
        <w:rPr>
          <w:rFonts w:ascii="Times New Roman" w:hAnsi="Times New Roman" w:cs="Times New Roman"/>
          <w:sz w:val="24"/>
          <w:szCs w:val="24"/>
        </w:rPr>
        <w:t xml:space="preserve">ISO. Animal and </w:t>
      </w:r>
      <w:r w:rsidR="0004016C">
        <w:rPr>
          <w:rFonts w:ascii="Times New Roman" w:hAnsi="Times New Roman" w:cs="Times New Roman"/>
          <w:sz w:val="24"/>
          <w:szCs w:val="24"/>
        </w:rPr>
        <w:t>v</w:t>
      </w:r>
      <w:r w:rsidRPr="009F042E">
        <w:rPr>
          <w:rFonts w:ascii="Times New Roman" w:hAnsi="Times New Roman" w:cs="Times New Roman"/>
          <w:sz w:val="24"/>
          <w:szCs w:val="24"/>
        </w:rPr>
        <w:t xml:space="preserve">egetable </w:t>
      </w:r>
      <w:r w:rsidR="0004016C">
        <w:rPr>
          <w:rFonts w:ascii="Times New Roman" w:hAnsi="Times New Roman" w:cs="Times New Roman"/>
          <w:sz w:val="24"/>
          <w:szCs w:val="24"/>
        </w:rPr>
        <w:t>f</w:t>
      </w:r>
      <w:r w:rsidRPr="009F042E">
        <w:rPr>
          <w:rFonts w:ascii="Times New Roman" w:hAnsi="Times New Roman" w:cs="Times New Roman"/>
          <w:sz w:val="24"/>
          <w:szCs w:val="24"/>
        </w:rPr>
        <w:t xml:space="preserve">ats and </w:t>
      </w:r>
      <w:r w:rsidR="0004016C">
        <w:rPr>
          <w:rFonts w:ascii="Times New Roman" w:hAnsi="Times New Roman" w:cs="Times New Roman"/>
          <w:sz w:val="24"/>
          <w:szCs w:val="24"/>
        </w:rPr>
        <w:t>o</w:t>
      </w:r>
      <w:r w:rsidRPr="009F042E">
        <w:rPr>
          <w:rFonts w:ascii="Times New Roman" w:hAnsi="Times New Roman" w:cs="Times New Roman"/>
          <w:sz w:val="24"/>
          <w:szCs w:val="24"/>
        </w:rPr>
        <w:t xml:space="preserve">ils: Gas </w:t>
      </w:r>
      <w:r w:rsidR="0004016C">
        <w:rPr>
          <w:rFonts w:ascii="Times New Roman" w:hAnsi="Times New Roman" w:cs="Times New Roman"/>
          <w:sz w:val="24"/>
          <w:szCs w:val="24"/>
        </w:rPr>
        <w:t>c</w:t>
      </w:r>
      <w:r w:rsidRPr="009F042E">
        <w:rPr>
          <w:rFonts w:ascii="Times New Roman" w:hAnsi="Times New Roman" w:cs="Times New Roman"/>
          <w:sz w:val="24"/>
          <w:szCs w:val="24"/>
        </w:rPr>
        <w:t>hromatograph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042E">
        <w:rPr>
          <w:rFonts w:ascii="Times New Roman" w:hAnsi="Times New Roman" w:cs="Times New Roman"/>
          <w:sz w:val="24"/>
          <w:szCs w:val="24"/>
        </w:rPr>
        <w:t xml:space="preserve">of </w:t>
      </w:r>
      <w:r w:rsidR="0004016C">
        <w:rPr>
          <w:rFonts w:ascii="Times New Roman" w:hAnsi="Times New Roman" w:cs="Times New Roman"/>
          <w:sz w:val="24"/>
          <w:szCs w:val="24"/>
        </w:rPr>
        <w:t>f</w:t>
      </w:r>
      <w:r w:rsidRPr="009F042E">
        <w:rPr>
          <w:rFonts w:ascii="Times New Roman" w:hAnsi="Times New Roman" w:cs="Times New Roman"/>
          <w:sz w:val="24"/>
          <w:szCs w:val="24"/>
        </w:rPr>
        <w:t xml:space="preserve">atty </w:t>
      </w:r>
      <w:r w:rsidR="0004016C">
        <w:rPr>
          <w:rFonts w:ascii="Times New Roman" w:hAnsi="Times New Roman" w:cs="Times New Roman"/>
          <w:sz w:val="24"/>
          <w:szCs w:val="24"/>
        </w:rPr>
        <w:t>a</w:t>
      </w:r>
      <w:r w:rsidRPr="009F042E">
        <w:rPr>
          <w:rFonts w:ascii="Times New Roman" w:hAnsi="Times New Roman" w:cs="Times New Roman"/>
          <w:sz w:val="24"/>
          <w:szCs w:val="24"/>
        </w:rPr>
        <w:t xml:space="preserve">cid </w:t>
      </w:r>
      <w:r w:rsidR="0004016C">
        <w:rPr>
          <w:rFonts w:ascii="Times New Roman" w:hAnsi="Times New Roman" w:cs="Times New Roman"/>
          <w:sz w:val="24"/>
          <w:szCs w:val="24"/>
        </w:rPr>
        <w:t>m</w:t>
      </w:r>
      <w:r w:rsidRPr="009F042E">
        <w:rPr>
          <w:rFonts w:ascii="Times New Roman" w:hAnsi="Times New Roman" w:cs="Times New Roman"/>
          <w:sz w:val="24"/>
          <w:szCs w:val="24"/>
        </w:rPr>
        <w:t xml:space="preserve">ethyl </w:t>
      </w:r>
      <w:r w:rsidR="0004016C">
        <w:rPr>
          <w:rFonts w:ascii="Times New Roman" w:hAnsi="Times New Roman" w:cs="Times New Roman"/>
          <w:sz w:val="24"/>
          <w:szCs w:val="24"/>
        </w:rPr>
        <w:t>e</w:t>
      </w:r>
      <w:r w:rsidRPr="009F042E">
        <w:rPr>
          <w:rFonts w:ascii="Times New Roman" w:hAnsi="Times New Roman" w:cs="Times New Roman"/>
          <w:sz w:val="24"/>
          <w:szCs w:val="24"/>
        </w:rPr>
        <w:t xml:space="preserve">sters: Part 2: Preparation of </w:t>
      </w:r>
      <w:r w:rsidR="0004016C">
        <w:rPr>
          <w:rFonts w:ascii="Times New Roman" w:hAnsi="Times New Roman" w:cs="Times New Roman"/>
          <w:sz w:val="24"/>
          <w:szCs w:val="24"/>
        </w:rPr>
        <w:t>m</w:t>
      </w:r>
      <w:r w:rsidRPr="009F042E">
        <w:rPr>
          <w:rFonts w:ascii="Times New Roman" w:hAnsi="Times New Roman" w:cs="Times New Roman"/>
          <w:sz w:val="24"/>
          <w:szCs w:val="24"/>
        </w:rPr>
        <w:t xml:space="preserve">ethyl </w:t>
      </w:r>
      <w:r w:rsidR="0004016C">
        <w:rPr>
          <w:rFonts w:ascii="Times New Roman" w:hAnsi="Times New Roman" w:cs="Times New Roman"/>
          <w:sz w:val="24"/>
          <w:szCs w:val="24"/>
        </w:rPr>
        <w:t>e</w:t>
      </w:r>
      <w:r w:rsidRPr="009F042E">
        <w:rPr>
          <w:rFonts w:ascii="Times New Roman" w:hAnsi="Times New Roman" w:cs="Times New Roman"/>
          <w:sz w:val="24"/>
          <w:szCs w:val="24"/>
        </w:rPr>
        <w:t xml:space="preserve">sters of </w:t>
      </w:r>
      <w:r w:rsidR="0004016C">
        <w:rPr>
          <w:rFonts w:ascii="Times New Roman" w:hAnsi="Times New Roman" w:cs="Times New Roman"/>
          <w:sz w:val="24"/>
          <w:szCs w:val="24"/>
        </w:rPr>
        <w:t>f</w:t>
      </w:r>
      <w:r w:rsidRPr="009F042E">
        <w:rPr>
          <w:rFonts w:ascii="Times New Roman" w:hAnsi="Times New Roman" w:cs="Times New Roman"/>
          <w:sz w:val="24"/>
          <w:szCs w:val="24"/>
        </w:rPr>
        <w:t>at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016C">
        <w:rPr>
          <w:rFonts w:ascii="Times New Roman" w:hAnsi="Times New Roman" w:cs="Times New Roman"/>
          <w:sz w:val="24"/>
          <w:szCs w:val="24"/>
        </w:rPr>
        <w:t>a</w:t>
      </w:r>
      <w:r w:rsidRPr="009F042E">
        <w:rPr>
          <w:rFonts w:ascii="Times New Roman" w:hAnsi="Times New Roman" w:cs="Times New Roman"/>
          <w:sz w:val="24"/>
          <w:szCs w:val="24"/>
        </w:rPr>
        <w:t>cids, International Organization for Standardization ISO 12966-2:2017(E), 3rd ed.; 2017.</w:t>
      </w:r>
    </w:p>
    <w:p w14:paraId="6F4D8E4D" w14:textId="0548FC29" w:rsidR="00783343" w:rsidRPr="00783343" w:rsidRDefault="00783343" w:rsidP="0078334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3343">
        <w:rPr>
          <w:rFonts w:ascii="Times New Roman" w:hAnsi="Times New Roman" w:cs="Times New Roman"/>
          <w:sz w:val="24"/>
          <w:szCs w:val="24"/>
        </w:rPr>
        <w:t>Lisa</w:t>
      </w:r>
      <w:r w:rsidR="0004016C">
        <w:rPr>
          <w:rFonts w:ascii="Times New Roman" w:hAnsi="Times New Roman" w:cs="Times New Roman"/>
          <w:sz w:val="24"/>
          <w:szCs w:val="24"/>
        </w:rPr>
        <w:t xml:space="preserve"> S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83343">
        <w:rPr>
          <w:rFonts w:ascii="Times New Roman" w:hAnsi="Times New Roman" w:cs="Times New Roman"/>
          <w:sz w:val="24"/>
          <w:szCs w:val="24"/>
        </w:rPr>
        <w:t>Alam</w:t>
      </w:r>
      <w:r w:rsidR="0004016C">
        <w:rPr>
          <w:rFonts w:ascii="Times New Roman" w:hAnsi="Times New Roman" w:cs="Times New Roman"/>
          <w:sz w:val="24"/>
          <w:szCs w:val="24"/>
        </w:rPr>
        <w:t xml:space="preserve"> M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83343">
        <w:rPr>
          <w:rFonts w:ascii="Times New Roman" w:hAnsi="Times New Roman" w:cs="Times New Roman"/>
          <w:sz w:val="24"/>
          <w:szCs w:val="24"/>
        </w:rPr>
        <w:t>Bristy</w:t>
      </w:r>
      <w:r w:rsidR="0004016C">
        <w:rPr>
          <w:rFonts w:ascii="Times New Roman" w:hAnsi="Times New Roman" w:cs="Times New Roman"/>
          <w:sz w:val="24"/>
          <w:szCs w:val="24"/>
        </w:rPr>
        <w:t xml:space="preserve"> S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83343">
        <w:rPr>
          <w:rFonts w:ascii="Times New Roman" w:hAnsi="Times New Roman" w:cs="Times New Roman"/>
          <w:sz w:val="24"/>
          <w:szCs w:val="24"/>
        </w:rPr>
        <w:t>Rahim</w:t>
      </w:r>
      <w:r w:rsidR="0004016C">
        <w:rPr>
          <w:rFonts w:ascii="Times New Roman" w:hAnsi="Times New Roman" w:cs="Times New Roman"/>
          <w:sz w:val="24"/>
          <w:szCs w:val="24"/>
        </w:rPr>
        <w:t xml:space="preserve"> A</w:t>
      </w:r>
      <w:r w:rsidRPr="00783343">
        <w:rPr>
          <w:rFonts w:ascii="Times New Roman" w:hAnsi="Times New Roman" w:cs="Times New Roman"/>
          <w:sz w:val="24"/>
          <w:szCs w:val="24"/>
        </w:rPr>
        <w:t>, Kabir</w:t>
      </w:r>
      <w:r w:rsidR="0004016C">
        <w:rPr>
          <w:rFonts w:ascii="Times New Roman" w:hAnsi="Times New Roman" w:cs="Times New Roman"/>
          <w:sz w:val="24"/>
          <w:szCs w:val="24"/>
        </w:rPr>
        <w:t xml:space="preserve"> M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3343">
        <w:rPr>
          <w:rFonts w:ascii="Times New Roman" w:hAnsi="Times New Roman" w:cs="Times New Roman"/>
          <w:sz w:val="24"/>
          <w:szCs w:val="24"/>
        </w:rPr>
        <w:t xml:space="preserve">Qualitative </w:t>
      </w:r>
      <w:r w:rsidR="005051D6">
        <w:rPr>
          <w:rFonts w:ascii="Times New Roman" w:hAnsi="Times New Roman" w:cs="Times New Roman"/>
          <w:sz w:val="24"/>
          <w:szCs w:val="24"/>
        </w:rPr>
        <w:t>e</w:t>
      </w:r>
      <w:r w:rsidRPr="00783343">
        <w:rPr>
          <w:rFonts w:ascii="Times New Roman" w:hAnsi="Times New Roman" w:cs="Times New Roman"/>
          <w:sz w:val="24"/>
          <w:szCs w:val="24"/>
        </w:rPr>
        <w:t xml:space="preserve">nhancement and </w:t>
      </w:r>
      <w:r w:rsidRPr="00783343">
        <w:rPr>
          <w:rFonts w:ascii="Times New Roman" w:hAnsi="Times New Roman" w:cs="Times New Roman"/>
          <w:i/>
          <w:iCs/>
          <w:sz w:val="24"/>
          <w:szCs w:val="24"/>
        </w:rPr>
        <w:t>trans</w:t>
      </w:r>
      <w:r w:rsidRPr="00783343">
        <w:rPr>
          <w:rFonts w:ascii="Times New Roman" w:hAnsi="Times New Roman" w:cs="Times New Roman"/>
          <w:sz w:val="24"/>
          <w:szCs w:val="24"/>
        </w:rPr>
        <w:t>-</w:t>
      </w:r>
      <w:r w:rsidR="005051D6">
        <w:rPr>
          <w:rFonts w:ascii="Times New Roman" w:hAnsi="Times New Roman" w:cs="Times New Roman"/>
          <w:sz w:val="24"/>
          <w:szCs w:val="24"/>
        </w:rPr>
        <w:t>f</w:t>
      </w:r>
      <w:r w:rsidRPr="00783343">
        <w:rPr>
          <w:rFonts w:ascii="Times New Roman" w:hAnsi="Times New Roman" w:cs="Times New Roman"/>
          <w:sz w:val="24"/>
          <w:szCs w:val="24"/>
        </w:rPr>
        <w:t xml:space="preserve">at </w:t>
      </w:r>
      <w:r w:rsidR="005051D6">
        <w:rPr>
          <w:rFonts w:ascii="Times New Roman" w:hAnsi="Times New Roman" w:cs="Times New Roman"/>
          <w:sz w:val="24"/>
          <w:szCs w:val="24"/>
        </w:rPr>
        <w:t>d</w:t>
      </w:r>
      <w:r w:rsidRPr="00783343">
        <w:rPr>
          <w:rFonts w:ascii="Times New Roman" w:hAnsi="Times New Roman" w:cs="Times New Roman"/>
          <w:sz w:val="24"/>
          <w:szCs w:val="24"/>
        </w:rPr>
        <w:t xml:space="preserve">epletion of </w:t>
      </w:r>
      <w:r w:rsidR="005051D6">
        <w:rPr>
          <w:rFonts w:ascii="Times New Roman" w:hAnsi="Times New Roman" w:cs="Times New Roman"/>
          <w:sz w:val="24"/>
          <w:szCs w:val="24"/>
        </w:rPr>
        <w:t>d</w:t>
      </w:r>
      <w:r w:rsidRPr="00783343">
        <w:rPr>
          <w:rFonts w:ascii="Times New Roman" w:hAnsi="Times New Roman" w:cs="Times New Roman"/>
          <w:sz w:val="24"/>
          <w:szCs w:val="24"/>
        </w:rPr>
        <w:t xml:space="preserve">ifferent </w:t>
      </w:r>
      <w:r w:rsidR="005051D6">
        <w:rPr>
          <w:rFonts w:ascii="Times New Roman" w:hAnsi="Times New Roman" w:cs="Times New Roman"/>
          <w:sz w:val="24"/>
          <w:szCs w:val="24"/>
        </w:rPr>
        <w:t>u</w:t>
      </w:r>
      <w:r w:rsidRPr="00783343">
        <w:rPr>
          <w:rFonts w:ascii="Times New Roman" w:hAnsi="Times New Roman" w:cs="Times New Roman"/>
          <w:sz w:val="24"/>
          <w:szCs w:val="24"/>
        </w:rPr>
        <w:t xml:space="preserve">sed </w:t>
      </w:r>
      <w:r w:rsidR="005051D6">
        <w:rPr>
          <w:rFonts w:ascii="Times New Roman" w:hAnsi="Times New Roman" w:cs="Times New Roman"/>
          <w:sz w:val="24"/>
          <w:szCs w:val="24"/>
        </w:rPr>
        <w:t>f</w:t>
      </w:r>
      <w:r w:rsidRPr="00783343">
        <w:rPr>
          <w:rFonts w:ascii="Times New Roman" w:hAnsi="Times New Roman" w:cs="Times New Roman"/>
          <w:sz w:val="24"/>
          <w:szCs w:val="24"/>
        </w:rPr>
        <w:t xml:space="preserve">rying </w:t>
      </w:r>
      <w:r w:rsidR="005051D6">
        <w:rPr>
          <w:rFonts w:ascii="Times New Roman" w:hAnsi="Times New Roman" w:cs="Times New Roman"/>
          <w:sz w:val="24"/>
          <w:szCs w:val="24"/>
        </w:rPr>
        <w:t>o</w:t>
      </w:r>
      <w:r w:rsidRPr="00783343">
        <w:rPr>
          <w:rFonts w:ascii="Times New Roman" w:hAnsi="Times New Roman" w:cs="Times New Roman"/>
          <w:sz w:val="24"/>
          <w:szCs w:val="24"/>
        </w:rPr>
        <w:t xml:space="preserve">ils with </w:t>
      </w:r>
      <w:r w:rsidR="005051D6">
        <w:rPr>
          <w:rFonts w:ascii="Times New Roman" w:hAnsi="Times New Roman" w:cs="Times New Roman"/>
          <w:sz w:val="24"/>
          <w:szCs w:val="24"/>
        </w:rPr>
        <w:t>a</w:t>
      </w:r>
      <w:r w:rsidRPr="00783343">
        <w:rPr>
          <w:rFonts w:ascii="Times New Roman" w:hAnsi="Times New Roman" w:cs="Times New Roman"/>
          <w:sz w:val="24"/>
          <w:szCs w:val="24"/>
        </w:rPr>
        <w:t>dsorben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83343">
        <w:rPr>
          <w:rFonts w:ascii="Times New Roman" w:hAnsi="Times New Roman" w:cs="Times New Roman"/>
          <w:sz w:val="24"/>
          <w:szCs w:val="24"/>
        </w:rPr>
        <w:t xml:space="preserve">ACS Food Science &amp; Technology </w:t>
      </w:r>
      <w:r w:rsidR="0004016C">
        <w:rPr>
          <w:rFonts w:ascii="Times New Roman" w:hAnsi="Times New Roman" w:cs="Times New Roman"/>
          <w:sz w:val="24"/>
          <w:szCs w:val="24"/>
        </w:rPr>
        <w:t xml:space="preserve">2024; </w:t>
      </w:r>
      <w:r w:rsidRPr="0078334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83343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  <w:r w:rsidRPr="00783343">
        <w:rPr>
          <w:rFonts w:ascii="Times New Roman" w:hAnsi="Times New Roman" w:cs="Times New Roman"/>
          <w:sz w:val="24"/>
          <w:szCs w:val="24"/>
        </w:rPr>
        <w:t>1652-1661</w:t>
      </w:r>
      <w:r>
        <w:rPr>
          <w:rFonts w:ascii="Times New Roman" w:hAnsi="Times New Roman" w:cs="Times New Roman"/>
          <w:sz w:val="24"/>
          <w:szCs w:val="24"/>
        </w:rPr>
        <w:t xml:space="preserve">. DOI: </w:t>
      </w:r>
      <w:r w:rsidRPr="00783343">
        <w:rPr>
          <w:rFonts w:ascii="Times New Roman" w:hAnsi="Times New Roman" w:cs="Times New Roman"/>
          <w:sz w:val="24"/>
          <w:szCs w:val="24"/>
        </w:rPr>
        <w:t>10.1021/acsfoodscitech.4c0011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71B7C97" w14:textId="77777777" w:rsidR="00783343" w:rsidRPr="009F042E" w:rsidRDefault="00783343" w:rsidP="00783343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77A4D0" w14:textId="77777777" w:rsidR="009F042E" w:rsidRPr="009F042E" w:rsidRDefault="009F042E" w:rsidP="009F042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F042E" w:rsidRPr="009F042E" w:rsidSect="00326FB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902095"/>
    <w:multiLevelType w:val="hybridMultilevel"/>
    <w:tmpl w:val="BE5EB60A"/>
    <w:lvl w:ilvl="0" w:tplc="4BF424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8162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2E"/>
    <w:rsid w:val="00005591"/>
    <w:rsid w:val="00006BD3"/>
    <w:rsid w:val="00020509"/>
    <w:rsid w:val="00023FB1"/>
    <w:rsid w:val="0004016C"/>
    <w:rsid w:val="000A1CA2"/>
    <w:rsid w:val="00134B05"/>
    <w:rsid w:val="001675CC"/>
    <w:rsid w:val="001A09D5"/>
    <w:rsid w:val="001C5639"/>
    <w:rsid w:val="00240396"/>
    <w:rsid w:val="00326FBB"/>
    <w:rsid w:val="003D7EBB"/>
    <w:rsid w:val="003E09C0"/>
    <w:rsid w:val="004A783D"/>
    <w:rsid w:val="005051D6"/>
    <w:rsid w:val="00564B51"/>
    <w:rsid w:val="005E5C44"/>
    <w:rsid w:val="006306F2"/>
    <w:rsid w:val="006E2075"/>
    <w:rsid w:val="006F0BF4"/>
    <w:rsid w:val="0074752F"/>
    <w:rsid w:val="00753B70"/>
    <w:rsid w:val="00783343"/>
    <w:rsid w:val="007F54E4"/>
    <w:rsid w:val="008B21B0"/>
    <w:rsid w:val="009555B8"/>
    <w:rsid w:val="009E164A"/>
    <w:rsid w:val="009F042E"/>
    <w:rsid w:val="00A24EEA"/>
    <w:rsid w:val="00A30EC5"/>
    <w:rsid w:val="00AE45F0"/>
    <w:rsid w:val="00B422EB"/>
    <w:rsid w:val="00B519FF"/>
    <w:rsid w:val="00BD5DC3"/>
    <w:rsid w:val="00C7040C"/>
    <w:rsid w:val="00C72204"/>
    <w:rsid w:val="00CB2F38"/>
    <w:rsid w:val="00D36052"/>
    <w:rsid w:val="00D41F45"/>
    <w:rsid w:val="00D44B19"/>
    <w:rsid w:val="00DC6FCB"/>
    <w:rsid w:val="00DF78DA"/>
    <w:rsid w:val="00EB3EE2"/>
    <w:rsid w:val="00F663DC"/>
    <w:rsid w:val="00F66D74"/>
    <w:rsid w:val="00F86594"/>
    <w:rsid w:val="00F9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01855B"/>
  <w15:chartTrackingRefBased/>
  <w15:docId w15:val="{980EE068-EBB7-459C-8AAB-8535D30AE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42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51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51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0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2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23</Words>
  <Characters>3474</Characters>
  <Application>Microsoft Office Word</Application>
  <DocSecurity>0</DocSecurity>
  <Lines>289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</dc:creator>
  <cp:keywords/>
  <dc:description/>
  <cp:lastModifiedBy>Dr. Alam</cp:lastModifiedBy>
  <cp:revision>9</cp:revision>
  <cp:lastPrinted>2024-10-23T08:21:00Z</cp:lastPrinted>
  <dcterms:created xsi:type="dcterms:W3CDTF">2024-10-27T07:29:00Z</dcterms:created>
  <dcterms:modified xsi:type="dcterms:W3CDTF">2025-02-1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b770884ca3b13a111c8bf3e6924b32b1b34cf8c4a1297cf45b588078854ca</vt:lpwstr>
  </property>
</Properties>
</file>